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2C3" w:rsidRDefault="003802C3" w:rsidP="003802C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line of patient clinical course</w:t>
      </w:r>
    </w:p>
    <w:p w:rsidR="003802C3" w:rsidRDefault="003802C3" w:rsidP="003802C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565"/>
      </w:tblGrid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Sep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The patient had r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ight upper quadrant and epigastric pain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3 Nov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Hospitalization, ECG, chest X-ray, blood test (elevation of eosinophilic white blood cells), a</w:t>
            </w:r>
            <w:r w:rsidRPr="0041705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dominal ultrasound 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revealed an </w:t>
            </w:r>
            <w:proofErr w:type="spellStart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echolucent</w:t>
            </w:r>
            <w:proofErr w:type="spellEnd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lesion in the right lobe of the liver.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5 Nov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Abdominal CT scan with contrast showed a large hepatic cyst. Brain and chest CT scans were normal.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6 Nov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2D/3D transthoracic echocardiography revealed an intramural cardiac cyst from the myocardium of the LV lateral wall. There were no mitral prolapse, no mitral annular dilation and no mitral regurgitation.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7 Nov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trast-enhanced </w:t>
            </w:r>
            <w:r w:rsidRPr="00417056">
              <w:rPr>
                <w:rStyle w:val="hgkelc"/>
                <w:rFonts w:ascii="Times New Roman" w:eastAsia="Times New Roman" w:hAnsi="Times New Roman" w:cs="Times New Roman"/>
                <w:sz w:val="22"/>
                <w:szCs w:val="22"/>
              </w:rPr>
              <w:t>MDCT of the heart</w:t>
            </w:r>
            <w:r w:rsidRPr="0041705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owed an encapsulated, rounded, non-calcified structure along the LV lateral wall. 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Coronary MDCT excluded coronary stenosis, coronary aneurysm.</w:t>
            </w:r>
          </w:p>
        </w:tc>
      </w:tr>
      <w:bookmarkEnd w:id="0"/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8 Nov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85EBF">
              <w:rPr>
                <w:rFonts w:ascii="Times New Roman" w:hAnsi="Times New Roman" w:cs="Times New Roman"/>
                <w:sz w:val="22"/>
                <w:szCs w:val="22"/>
              </w:rPr>
              <w:t xml:space="preserve">Cardiac MRI 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demonstrated an intramuscular cystic mass at the </w:t>
            </w:r>
            <w:r w:rsidRPr="00417056">
              <w:rPr>
                <w:rFonts w:ascii="Times New Roman" w:eastAsia="Times New Roman" w:hAnsi="Times New Roman" w:cs="Times New Roman"/>
                <w:sz w:val="22"/>
                <w:szCs w:val="22"/>
              </w:rPr>
              <w:t>anterolateral papillary muscle a</w:t>
            </w:r>
            <w:r w:rsidRPr="00985EBF">
              <w:rPr>
                <w:rFonts w:ascii="Times New Roman" w:eastAsia="Times New Roman" w:hAnsi="Times New Roman" w:cs="Times New Roman"/>
                <w:sz w:val="22"/>
                <w:szCs w:val="22"/>
              </w:rPr>
              <w:t>ttached</w:t>
            </w:r>
            <w:r w:rsidRPr="0041705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LV 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lateral wall.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9 Nov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Echinococcus</w:t>
            </w:r>
            <w:proofErr w:type="spellEnd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granulosus</w:t>
            </w:r>
            <w:proofErr w:type="spellEnd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antib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y ELISA and other parasitology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tests were negative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11 Nov 2019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Surgical removal of the hepatic cyst. </w:t>
            </w:r>
          </w:p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427D">
              <w:rPr>
                <w:rFonts w:ascii="Times New Roman" w:hAnsi="Times New Roman" w:cs="Times New Roman"/>
                <w:sz w:val="22"/>
                <w:szCs w:val="22"/>
              </w:rPr>
              <w:t>Echi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nococcus</w:t>
            </w:r>
            <w:proofErr w:type="spellEnd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larvae were found in the hepatic specimen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Started 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 xml:space="preserve">the treatment with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lbendazole</w:t>
            </w:r>
            <w:proofErr w:type="spellEnd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400mg, bid, oral.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7 Jan 2020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Cardiac surgery </w:t>
            </w:r>
            <w:r w:rsidRPr="00417056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in the cardiovascular operating room was </w:t>
            </w:r>
            <w:proofErr w:type="spellStart"/>
            <w:r w:rsidRPr="00417056">
              <w:rPr>
                <w:rFonts w:ascii="Times New Roman" w:hAnsi="Times New Roman" w:cs="Times New Roman"/>
                <w:iCs/>
                <w:sz w:val="22"/>
                <w:szCs w:val="22"/>
              </w:rPr>
              <w:t>perfomed</w:t>
            </w:r>
            <w:proofErr w:type="spellEnd"/>
            <w:r w:rsidRPr="00417056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under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cardiopulmonary bypass to totally remove the cardiac cyst.</w:t>
            </w:r>
            <w:r w:rsidRPr="00EA03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A031F">
              <w:rPr>
                <w:rFonts w:ascii="Times New Roman" w:hAnsi="Times New Roman" w:cs="Times New Roman"/>
                <w:sz w:val="22"/>
                <w:szCs w:val="22"/>
              </w:rPr>
              <w:t>Echi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nococcus</w:t>
            </w:r>
            <w:proofErr w:type="spellEnd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larvae were found in the cardiac cyst fluid.</w:t>
            </w:r>
          </w:p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ontinued 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the treatment with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 xml:space="preserve">or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lbendazole</w:t>
            </w:r>
            <w:proofErr w:type="spellEnd"/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200mg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bid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for two more weeks.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7 Feb 2020,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One-month follow-up echocardiograph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abdominal ultrasound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7 July 2020</w:t>
            </w:r>
          </w:p>
        </w:tc>
        <w:tc>
          <w:tcPr>
            <w:tcW w:w="6565" w:type="dxa"/>
          </w:tcPr>
          <w:p w:rsidR="003802C3" w:rsidRPr="00417056" w:rsidRDefault="003802C3" w:rsidP="00417056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Six-month follow-up echocardiograph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abdominal ultrasound</w:t>
            </w:r>
          </w:p>
        </w:tc>
      </w:tr>
      <w:tr w:rsidR="003802C3" w:rsidRPr="009771B0" w:rsidTr="00417056">
        <w:tc>
          <w:tcPr>
            <w:tcW w:w="1951" w:type="dxa"/>
          </w:tcPr>
          <w:p w:rsidR="003802C3" w:rsidRPr="00417056" w:rsidRDefault="003802C3" w:rsidP="004170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11 March 2021</w:t>
            </w:r>
          </w:p>
        </w:tc>
        <w:tc>
          <w:tcPr>
            <w:tcW w:w="6565" w:type="dxa"/>
          </w:tcPr>
          <w:p w:rsidR="003802C3" w:rsidRPr="00FF2E78" w:rsidRDefault="003802C3" w:rsidP="004170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One-year follow-up echocardiography and abdominal 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ultrasound.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3802C3" w:rsidRPr="00FF2E78" w:rsidRDefault="003802C3" w:rsidP="004170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417056">
              <w:rPr>
                <w:rFonts w:ascii="Times New Roman" w:hAnsi="Times New Roman" w:cs="Times New Roman"/>
                <w:sz w:val="22"/>
                <w:szCs w:val="22"/>
              </w:rPr>
              <w:t>o evidence of relapsed hydatid disease on echocardiography and abdominal ultrasound</w:t>
            </w: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3802C3" w:rsidRPr="00417056" w:rsidRDefault="003802C3" w:rsidP="004170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2E78">
              <w:rPr>
                <w:rFonts w:ascii="Times New Roman" w:hAnsi="Times New Roman" w:cs="Times New Roman"/>
                <w:sz w:val="22"/>
                <w:szCs w:val="22"/>
              </w:rPr>
              <w:t>Mild to moderate mitral regurgitation cause by anterior leaflet prolapse.</w:t>
            </w:r>
          </w:p>
        </w:tc>
      </w:tr>
    </w:tbl>
    <w:p w:rsidR="008E03F0" w:rsidRDefault="008E03F0"/>
    <w:sectPr w:rsidR="008E03F0" w:rsidSect="00E9605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AD2" w:rsidRDefault="00EA2AD2">
      <w:r>
        <w:separator/>
      </w:r>
    </w:p>
  </w:endnote>
  <w:endnote w:type="continuationSeparator" w:id="0">
    <w:p w:rsidR="00EA2AD2" w:rsidRDefault="00EA2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0C0E" w:rsidRDefault="003802C3" w:rsidP="00B029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0C0E" w:rsidRDefault="00EA2AD2" w:rsidP="009B0BF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0C0E" w:rsidRDefault="003802C3" w:rsidP="00B029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6056">
      <w:rPr>
        <w:rStyle w:val="PageNumber"/>
        <w:noProof/>
      </w:rPr>
      <w:t>1</w:t>
    </w:r>
    <w:r>
      <w:rPr>
        <w:rStyle w:val="PageNumber"/>
      </w:rPr>
      <w:fldChar w:fldCharType="end"/>
    </w:r>
  </w:p>
  <w:p w:rsidR="00BC0C0E" w:rsidRDefault="00EA2AD2" w:rsidP="009B0B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AD2" w:rsidRDefault="00EA2AD2">
      <w:r>
        <w:separator/>
      </w:r>
    </w:p>
  </w:footnote>
  <w:footnote w:type="continuationSeparator" w:id="0">
    <w:p w:rsidR="00EA2AD2" w:rsidRDefault="00EA2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2C3"/>
    <w:rsid w:val="002F08C7"/>
    <w:rsid w:val="003802C3"/>
    <w:rsid w:val="008E03F0"/>
    <w:rsid w:val="00E96056"/>
    <w:rsid w:val="00EA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3802C3"/>
  </w:style>
  <w:style w:type="paragraph" w:styleId="Footer">
    <w:name w:val="footer"/>
    <w:basedOn w:val="Normal"/>
    <w:link w:val="FooterChar"/>
    <w:uiPriority w:val="99"/>
    <w:unhideWhenUsed/>
    <w:rsid w:val="003802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C3"/>
  </w:style>
  <w:style w:type="character" w:styleId="PageNumber">
    <w:name w:val="page number"/>
    <w:basedOn w:val="DefaultParagraphFont"/>
    <w:uiPriority w:val="99"/>
    <w:semiHidden/>
    <w:unhideWhenUsed/>
    <w:rsid w:val="003802C3"/>
  </w:style>
  <w:style w:type="table" w:styleId="TableGrid">
    <w:name w:val="Table Grid"/>
    <w:basedOn w:val="TableNormal"/>
    <w:uiPriority w:val="59"/>
    <w:rsid w:val="003802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02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3802C3"/>
  </w:style>
  <w:style w:type="paragraph" w:styleId="Footer">
    <w:name w:val="footer"/>
    <w:basedOn w:val="Normal"/>
    <w:link w:val="FooterChar"/>
    <w:uiPriority w:val="99"/>
    <w:unhideWhenUsed/>
    <w:rsid w:val="003802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C3"/>
  </w:style>
  <w:style w:type="character" w:styleId="PageNumber">
    <w:name w:val="page number"/>
    <w:basedOn w:val="DefaultParagraphFont"/>
    <w:uiPriority w:val="99"/>
    <w:semiHidden/>
    <w:unhideWhenUsed/>
    <w:rsid w:val="003802C3"/>
  </w:style>
  <w:style w:type="table" w:styleId="TableGrid">
    <w:name w:val="Table Grid"/>
    <w:basedOn w:val="TableNormal"/>
    <w:uiPriority w:val="59"/>
    <w:rsid w:val="003802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0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>Bach Mai hospital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i Nguyen</dc:creator>
  <cp:lastModifiedBy> Gowrishankar</cp:lastModifiedBy>
  <cp:revision>2</cp:revision>
  <dcterms:created xsi:type="dcterms:W3CDTF">2022-12-05T14:11:00Z</dcterms:created>
  <dcterms:modified xsi:type="dcterms:W3CDTF">2022-12-05T14:11:00Z</dcterms:modified>
</cp:coreProperties>
</file>